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8297" w14:textId="77777777" w:rsidR="003400E1" w:rsidRDefault="003400E1" w:rsidP="003400E1">
      <w:pPr>
        <w:rPr>
          <w:rFonts w:ascii="Times New Roman" w:eastAsia="HY중고딕" w:hAnsi="Times New Roman" w:cs="Times New Roman"/>
          <w:b/>
          <w:bCs/>
          <w:sz w:val="24"/>
          <w:szCs w:val="24"/>
        </w:rPr>
      </w:pPr>
      <w:r w:rsidRPr="00920CAE">
        <w:rPr>
          <w:rFonts w:ascii="Times New Roman" w:eastAsia="HY중고딕" w:hAnsi="Times New Roman" w:cs="Times New Roman"/>
          <w:b/>
          <w:bCs/>
          <w:sz w:val="24"/>
          <w:szCs w:val="24"/>
        </w:rPr>
        <w:t xml:space="preserve">Appendix </w:t>
      </w:r>
    </w:p>
    <w:p w14:paraId="32E71FD6" w14:textId="77777777" w:rsidR="002417AE" w:rsidRDefault="002417AE" w:rsidP="002417AE">
      <w:pPr>
        <w:rPr>
          <w:rFonts w:ascii="Times New Roman" w:eastAsia="HY중고딕" w:hAnsi="Times New Roman" w:cs="Times New Roman"/>
        </w:rPr>
      </w:pPr>
      <w:r>
        <w:rPr>
          <w:rFonts w:ascii="Times New Roman" w:eastAsia="HY중고딕" w:hAnsi="Times New Roman" w:cs="Times New Roman"/>
        </w:rPr>
        <w:t xml:space="preserve">Supplement </w:t>
      </w:r>
      <w:r>
        <w:rPr>
          <w:rFonts w:ascii="Times New Roman" w:eastAsia="HY중고딕" w:hAnsi="Times New Roman" w:cs="Times New Roman" w:hint="eastAsia"/>
        </w:rPr>
        <w:t>2</w:t>
      </w:r>
      <w:r>
        <w:rPr>
          <w:rFonts w:ascii="Times New Roman" w:eastAsia="HY중고딕" w:hAnsi="Times New Roman" w:cs="Times New Roman"/>
        </w:rPr>
        <w:t xml:space="preserve">. </w:t>
      </w:r>
      <w:r w:rsidRPr="00B91948">
        <w:rPr>
          <w:rFonts w:ascii="Times New Roman" w:eastAsia="HY중고딕" w:hAnsi="Times New Roman" w:cs="Times New Roman"/>
        </w:rPr>
        <w:t xml:space="preserve">Incidence </w:t>
      </w:r>
      <w:r>
        <w:rPr>
          <w:rFonts w:ascii="Times New Roman" w:eastAsia="HY중고딕" w:hAnsi="Times New Roman" w:cs="Times New Roman"/>
        </w:rPr>
        <w:t>by type of hearing loss (Number of patients per 100,000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8"/>
        <w:gridCol w:w="1308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</w:tblGrid>
      <w:tr w:rsidR="002417AE" w:rsidRPr="00B91948" w14:paraId="65C71C48" w14:textId="77777777" w:rsidTr="00BE7653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D23A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of 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D2EA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4BC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CCE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A75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958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90E3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45BD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4B9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2EE0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2120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B6D9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20</w:t>
            </w:r>
          </w:p>
        </w:tc>
      </w:tr>
      <w:tr w:rsidR="002417AE" w:rsidRPr="00B91948" w14:paraId="1E3F889D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94D0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du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A62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3FC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,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5D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,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DAC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,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1CE1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,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459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,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A269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,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6920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,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A1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,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79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,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52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,641 </w:t>
            </w:r>
          </w:p>
        </w:tc>
      </w:tr>
      <w:tr w:rsidR="002417AE" w:rsidRPr="00B91948" w14:paraId="78B20D4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8A34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0BF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FFA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2E2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FA3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A36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5E8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5B8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5E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C2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624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3CC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0 </w:t>
            </w:r>
          </w:p>
        </w:tc>
      </w:tr>
      <w:tr w:rsidR="002417AE" w:rsidRPr="00B91948" w14:paraId="40B3563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47A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217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631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644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73E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074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49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F61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2F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0C0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1FD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56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5B25FB1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FAA0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199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E5D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1C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57D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AD0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717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6AD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5DC6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1F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75C2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23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7 </w:t>
            </w:r>
          </w:p>
        </w:tc>
      </w:tr>
      <w:tr w:rsidR="002417AE" w:rsidRPr="00B91948" w14:paraId="16D4296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E5E9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073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A73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028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CF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2A5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316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1D7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A7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765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0E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7F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4 </w:t>
            </w:r>
          </w:p>
        </w:tc>
      </w:tr>
      <w:tr w:rsidR="002417AE" w:rsidRPr="00B91948" w14:paraId="5F8E97C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5E2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747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CDA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7AC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3C26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110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205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8BC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498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6DAB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6EA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0A3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6 </w:t>
            </w:r>
          </w:p>
        </w:tc>
      </w:tr>
      <w:tr w:rsidR="002417AE" w:rsidRPr="00B91948" w14:paraId="19872CC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0BF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ACE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E5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43F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BF3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67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D7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E99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58A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18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3C2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8F4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7 </w:t>
            </w:r>
          </w:p>
        </w:tc>
      </w:tr>
      <w:tr w:rsidR="002417AE" w:rsidRPr="00B91948" w14:paraId="015F7D5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C7D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D52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272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1C8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D3A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EC5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43B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48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9D3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F0A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9D1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641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6 </w:t>
            </w:r>
          </w:p>
        </w:tc>
      </w:tr>
      <w:tr w:rsidR="002417AE" w:rsidRPr="00B91948" w14:paraId="40AC4D9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7A5E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829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44E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234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B1C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649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1F5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6F4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B7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F41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490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4A6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4 </w:t>
            </w:r>
          </w:p>
        </w:tc>
      </w:tr>
      <w:tr w:rsidR="002417AE" w:rsidRPr="00B91948" w14:paraId="27D44DF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9FFA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D3C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796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C8D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E64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FE0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152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C65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85B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8A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2C5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FEB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9.3 </w:t>
            </w:r>
          </w:p>
        </w:tc>
      </w:tr>
      <w:tr w:rsidR="002417AE" w:rsidRPr="00B91948" w14:paraId="42457A4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EA94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243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D1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3B5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824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0E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8D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61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F0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80B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601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39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0C82E67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040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028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21E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767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25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F6A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480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089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877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52B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288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87C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8 </w:t>
            </w:r>
          </w:p>
        </w:tc>
      </w:tr>
      <w:tr w:rsidR="002417AE" w:rsidRPr="00B91948" w14:paraId="061FA78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113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DDB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95F6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E30A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DA45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6EC5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5585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AC4D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D5D2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B186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3F79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E437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2 </w:t>
            </w:r>
          </w:p>
        </w:tc>
      </w:tr>
      <w:tr w:rsidR="002417AE" w:rsidRPr="00B91948" w14:paraId="31BE9C85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6B3B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nsorine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FD6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8E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8,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799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9,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030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7,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CCD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2,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E42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2,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341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4,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3F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0,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E1E7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5,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30A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6,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D2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9,706 </w:t>
            </w:r>
          </w:p>
        </w:tc>
      </w:tr>
      <w:tr w:rsidR="002417AE" w:rsidRPr="00B91948" w14:paraId="1BFCB6B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7653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ED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BF81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47F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1AB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95C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1A8F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BB4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8F2E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46D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097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A50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5.3 </w:t>
            </w:r>
          </w:p>
        </w:tc>
      </w:tr>
      <w:tr w:rsidR="002417AE" w:rsidRPr="00B91948" w14:paraId="12D542C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B7AC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0EE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ECF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72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64A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A72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026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A3C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F7A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D77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7EE3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8D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6F75E1C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FA46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268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D03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53C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EC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A5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73E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F8E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A8F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658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86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13C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4.8 </w:t>
            </w:r>
          </w:p>
        </w:tc>
      </w:tr>
      <w:tr w:rsidR="002417AE" w:rsidRPr="00B91948" w14:paraId="75F49A7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3632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197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FB3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32F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D42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305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231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01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2FA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AD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4C3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E98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1.8 </w:t>
            </w:r>
          </w:p>
        </w:tc>
      </w:tr>
      <w:tr w:rsidR="002417AE" w:rsidRPr="00B91948" w14:paraId="673FB65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654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A4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62F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A68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169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0D6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F5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CB9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899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697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33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64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2.8 </w:t>
            </w:r>
          </w:p>
        </w:tc>
      </w:tr>
      <w:tr w:rsidR="002417AE" w:rsidRPr="00B91948" w14:paraId="30D39C2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1FA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29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00E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3C2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A67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F89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AEB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BE1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B3C2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D9C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FFE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461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9.6 </w:t>
            </w:r>
          </w:p>
        </w:tc>
      </w:tr>
      <w:tr w:rsidR="002417AE" w:rsidRPr="00B91948" w14:paraId="4C39A91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B5BC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2E5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D22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C0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4B1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A91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E1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2F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895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68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DD4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8D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8.3 </w:t>
            </w:r>
          </w:p>
        </w:tc>
      </w:tr>
      <w:tr w:rsidR="002417AE" w:rsidRPr="00B91948" w14:paraId="58DCD55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7EB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DF2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97C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AA4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18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BF4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15E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DF8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49A9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E3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6E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B9C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8.9 </w:t>
            </w:r>
          </w:p>
        </w:tc>
      </w:tr>
      <w:tr w:rsidR="002417AE" w:rsidRPr="00B91948" w14:paraId="56CCE89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1353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15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37C9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2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08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8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5C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9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18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5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136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D5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D283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7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0F6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2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2C6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43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F9F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6.5 </w:t>
            </w:r>
          </w:p>
        </w:tc>
      </w:tr>
      <w:tr w:rsidR="002417AE" w:rsidRPr="00B91948" w14:paraId="5F5435D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4F39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4A1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4E9B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E24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D03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031E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80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4AD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739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803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95B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A89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49DD42F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17D0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30D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690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776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85C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44D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C8E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829C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55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238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65A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E56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3.1 </w:t>
            </w:r>
          </w:p>
        </w:tc>
      </w:tr>
      <w:tr w:rsidR="002417AE" w:rsidRPr="00B91948" w14:paraId="2360EFC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EA7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D01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AF94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8CE6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37AE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E7A7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DB1F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9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18FE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945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9FFB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2B29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2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A38C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7.0 </w:t>
            </w:r>
          </w:p>
        </w:tc>
      </w:tr>
      <w:tr w:rsidR="002417AE" w:rsidRPr="00B91948" w14:paraId="12BC24F0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DA813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634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A91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,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88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,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A9E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,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E58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,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471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,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E4C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,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480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,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90F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,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D5D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,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293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,715 </w:t>
            </w:r>
          </w:p>
        </w:tc>
      </w:tr>
      <w:tr w:rsidR="002417AE" w:rsidRPr="00B91948" w14:paraId="376635C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1D6F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A7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C6E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E469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F10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FE1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F8E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228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D3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919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D2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223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7.7 </w:t>
            </w:r>
          </w:p>
        </w:tc>
      </w:tr>
      <w:tr w:rsidR="002417AE" w:rsidRPr="00B91948" w14:paraId="33DA5C1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924C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9CD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C6F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AF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FC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99A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B38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E2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747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3EC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F52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63D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7309AC8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C6D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CF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D7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1E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30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E42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DA7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5AA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693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07E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A53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086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1 </w:t>
            </w:r>
          </w:p>
        </w:tc>
      </w:tr>
      <w:tr w:rsidR="002417AE" w:rsidRPr="00B91948" w14:paraId="4E7FE2B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C0D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61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FF5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67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44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0D2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03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D0A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E8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AD7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559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836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7 </w:t>
            </w:r>
          </w:p>
        </w:tc>
      </w:tr>
      <w:tr w:rsidR="002417AE" w:rsidRPr="00B91948" w14:paraId="6E9ED5E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8CB4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9CB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FEB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09E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9EB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84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1D0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DA1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1C1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5F4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CD90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7C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6 </w:t>
            </w:r>
          </w:p>
        </w:tc>
      </w:tr>
      <w:tr w:rsidR="002417AE" w:rsidRPr="00B91948" w14:paraId="67C361E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1138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F6D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21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104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349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D6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8F3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C273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34D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8CE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320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CB9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.8 </w:t>
            </w:r>
          </w:p>
        </w:tc>
      </w:tr>
      <w:tr w:rsidR="002417AE" w:rsidRPr="00B91948" w14:paraId="249C8E6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FBEC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76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208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4E8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AA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CA2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C3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CC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BB9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865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D80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D5A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.0 </w:t>
            </w:r>
          </w:p>
        </w:tc>
      </w:tr>
      <w:tr w:rsidR="002417AE" w:rsidRPr="00B91948" w14:paraId="01FB81C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F41E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48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FEF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C3E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66E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459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485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D19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C9E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5FC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A8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0B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6.7 </w:t>
            </w:r>
          </w:p>
        </w:tc>
      </w:tr>
      <w:tr w:rsidR="002417AE" w:rsidRPr="00B91948" w14:paraId="2D0AFAC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E4F2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ED32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423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749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C64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C62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95B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054F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5AB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A1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48F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4E5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3.1 </w:t>
            </w:r>
          </w:p>
        </w:tc>
      </w:tr>
      <w:tr w:rsidR="002417AE" w:rsidRPr="00B91948" w14:paraId="5BE83D4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4811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F11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35B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FF1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51A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538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C97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A20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32E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9C5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CD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56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49CD085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49F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39A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99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ACE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0E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772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9CF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41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5A3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D4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1D3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B7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9.7 </w:t>
            </w:r>
          </w:p>
        </w:tc>
      </w:tr>
      <w:tr w:rsidR="002417AE" w:rsidRPr="00B91948" w14:paraId="28B41D7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63C9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F22C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70A4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9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257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09BF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BAA4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FEF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805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039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2DB4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201C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C610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5.6 </w:t>
            </w:r>
          </w:p>
        </w:tc>
      </w:tr>
      <w:tr w:rsidR="002417AE" w:rsidRPr="00B91948" w14:paraId="38437BE4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DC489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65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415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D56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146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A06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13C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0E3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F67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628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FA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232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7 </w:t>
            </w:r>
          </w:p>
        </w:tc>
      </w:tr>
      <w:tr w:rsidR="002417AE" w:rsidRPr="00B91948" w14:paraId="4EE0095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4B9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2E3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C82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06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C6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4CB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F07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7D0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F69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8ED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127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F81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</w:tr>
      <w:tr w:rsidR="002417AE" w:rsidRPr="00B91948" w14:paraId="028CB37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306E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BA90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295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FBAF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4C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08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562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0F3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3E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EF6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34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1D9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5FAE68B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CFFD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FDCB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EBF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44F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965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9D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160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65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90F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739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F90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D8C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2417AE" w:rsidRPr="00B91948" w14:paraId="112F5F8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327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7F8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29C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431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983E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FC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B2D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86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004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836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D7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A4A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</w:tr>
      <w:tr w:rsidR="002417AE" w:rsidRPr="00B91948" w14:paraId="3152C0F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0951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2F8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59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2B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1B8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6DD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C31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9EE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D15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029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3A5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1EB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</w:tr>
      <w:tr w:rsidR="002417AE" w:rsidRPr="00B91948" w14:paraId="5B1F507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216E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8A5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BB7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97B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BB5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0E9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AF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13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3DA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44C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71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91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2417AE" w:rsidRPr="00B91948" w14:paraId="4E9C77B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E606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66A8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701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56D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FF5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F9D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4DE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460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642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63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0A5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077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</w:tr>
      <w:tr w:rsidR="002417AE" w:rsidRPr="00B91948" w14:paraId="2EF6410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925A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76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BF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AA5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BC2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F6F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56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F91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D36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138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0EF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AB7B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2417AE" w:rsidRPr="00B91948" w14:paraId="3E7746F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A15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BB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4B7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D8E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B61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80F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AA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970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5BF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B37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11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E4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</w:tr>
      <w:tr w:rsidR="002417AE" w:rsidRPr="00B91948" w14:paraId="6043224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9990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05E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FB0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3DC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832C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434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A58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0D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ECE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C31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53B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B30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2628B09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6FE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4F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9D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C7C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F46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97C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28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FED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7B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536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EA3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C132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</w:tr>
      <w:tr w:rsidR="002417AE" w:rsidRPr="00B91948" w14:paraId="4F5479D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A70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96F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7AD2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AF40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1A8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A16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0BEF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BF4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0F2B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CA3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9E4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F04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</w:tr>
      <w:tr w:rsidR="002417AE" w:rsidRPr="00B91948" w14:paraId="39A6E495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D385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sby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18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622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,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D8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,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92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,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2CC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,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A8C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,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17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,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5D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,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11AB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,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A74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,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B70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,193 </w:t>
            </w:r>
          </w:p>
        </w:tc>
      </w:tr>
      <w:tr w:rsidR="002417AE" w:rsidRPr="00B91948" w14:paraId="6D98E41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BFB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A35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458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54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B5E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794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2CC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7B0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7A5F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0BD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EDEF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C20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9 </w:t>
            </w:r>
          </w:p>
        </w:tc>
      </w:tr>
      <w:tr w:rsidR="002417AE" w:rsidRPr="00B91948" w14:paraId="51704D5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297D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5B4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CCF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256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E23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88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60D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EF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001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348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BAC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F91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5EF9F2A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48BC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247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B4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B4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C13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539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98C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10E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F6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1AB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CE2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27C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417AE" w:rsidRPr="00B91948" w14:paraId="41DA127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FAF5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63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C50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8B6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39B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13A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C6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D3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3AC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BA0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90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35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417AE" w:rsidRPr="00B91948" w14:paraId="2021040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31C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CA3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E1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AC1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4B9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D4F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2A5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B83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7A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2CE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97D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730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417AE" w:rsidRPr="00B91948" w14:paraId="225E802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344D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12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C2C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208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47D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DF62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8FE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B1A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ABC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E5C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7413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602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417AE" w:rsidRPr="00B91948" w14:paraId="4BC6969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8072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38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15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168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652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45A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01D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A3C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B6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543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DA2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15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0 </w:t>
            </w:r>
          </w:p>
        </w:tc>
      </w:tr>
      <w:tr w:rsidR="002417AE" w:rsidRPr="00B91948" w14:paraId="7D89518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AE58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713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5C1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BE8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C3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39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BA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224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32B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81E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8934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761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2 </w:t>
            </w:r>
          </w:p>
        </w:tc>
      </w:tr>
      <w:tr w:rsidR="002417AE" w:rsidRPr="00B91948" w14:paraId="4D0D7B1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887D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5C7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D3E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B42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884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B72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219B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0FED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0A0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6B1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21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8A4F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6.37 </w:t>
            </w:r>
          </w:p>
        </w:tc>
      </w:tr>
      <w:tr w:rsidR="002417AE" w:rsidRPr="00B91948" w14:paraId="223EC6E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7CF4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0A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4D3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9CC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827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D2D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A296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01F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981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235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A20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E5C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49EBDBB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19F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D1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95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54B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119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227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4F4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300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89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06F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3D2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760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8 </w:t>
            </w:r>
          </w:p>
        </w:tc>
      </w:tr>
      <w:tr w:rsidR="002417AE" w:rsidRPr="00B91948" w14:paraId="5928DA2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966D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AC15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6DBE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FDF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03B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D36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6293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7C3C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F58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410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1A55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05C7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9 </w:t>
            </w:r>
          </w:p>
        </w:tc>
      </w:tr>
      <w:tr w:rsidR="002417AE" w:rsidRPr="00B91948" w14:paraId="474149E8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4549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d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BD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F21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,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43D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,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675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,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503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,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7E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,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7F7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629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,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9DA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,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37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,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0B0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4,203 </w:t>
            </w:r>
          </w:p>
        </w:tc>
      </w:tr>
      <w:tr w:rsidR="002417AE" w:rsidRPr="00B91948" w14:paraId="37AC6C3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D1E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B5B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31C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570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F9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8E5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9D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188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270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0D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EBB7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31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2.9 </w:t>
            </w:r>
          </w:p>
        </w:tc>
      </w:tr>
      <w:tr w:rsidR="002417AE" w:rsidRPr="00B91948" w14:paraId="584409B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0544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B03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E21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CFE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478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179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2C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899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BD0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42F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782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D92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70FA6" w:rsidRPr="00B91948" w14:paraId="0E621E0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4AF54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162A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0B46" w14:textId="2AB2F78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30E1" w14:textId="3F2F196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0745" w14:textId="10FB7CB6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D29B" w14:textId="6D0F5956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7DC5" w14:textId="2398319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B2F9" w14:textId="24B0AC24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F471" w14:textId="36B6569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61CD" w14:textId="20A3700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CBA4" w14:textId="384BFB7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42813" w14:textId="3B4AA76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6 </w:t>
            </w:r>
          </w:p>
        </w:tc>
      </w:tr>
      <w:tr w:rsidR="00F70FA6" w:rsidRPr="00B91948" w14:paraId="465829B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76E3A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85EE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D3A7" w14:textId="4B93C4CC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7F7E" w14:textId="146FD786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C5BD" w14:textId="5C80ACD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A9A5" w14:textId="02C7D4C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F9D4" w14:textId="02FBF1F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2084" w14:textId="78136C4C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545F" w14:textId="41C196D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BA59" w14:textId="78C8C14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A94B" w14:textId="7262065D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8E98" w14:textId="180E84F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3.4 </w:t>
            </w:r>
          </w:p>
        </w:tc>
      </w:tr>
      <w:tr w:rsidR="00F70FA6" w:rsidRPr="00B91948" w14:paraId="665C0EE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56324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3A1C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42CC" w14:textId="4C7C4AD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8B43" w14:textId="28BD2CE6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6C9F" w14:textId="7B644CB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DD17" w14:textId="17951789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A8038" w14:textId="2561D023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5950D" w14:textId="5CDE2C9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C9BE" w14:textId="746E827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7CCD" w14:textId="6764BAC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AB33" w14:textId="4D8089D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9E7D" w14:textId="7C105EBF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3.3 </w:t>
            </w:r>
          </w:p>
        </w:tc>
      </w:tr>
      <w:tr w:rsidR="00F70FA6" w:rsidRPr="00B91948" w14:paraId="0A34525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3B609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717B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390D" w14:textId="45F9B0BD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7880" w14:textId="2EC03ED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572A2" w14:textId="209C0EFD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8A2A" w14:textId="43AF42D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5AE0" w14:textId="1AE296FD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399D" w14:textId="500D8424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07A3" w14:textId="7AB0008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DC9D" w14:textId="2AA75FC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8286" w14:textId="4C2341B4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2287" w14:textId="2F67DAA9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9.1 </w:t>
            </w:r>
          </w:p>
        </w:tc>
      </w:tr>
      <w:tr w:rsidR="00F70FA6" w:rsidRPr="00B91948" w14:paraId="57A3901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7770D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DDFB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98C3" w14:textId="28FC821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F3B9F" w14:textId="4882AD2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00E0" w14:textId="34F801F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8178" w14:textId="69BEEDA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0A83E" w14:textId="3EC28606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2F96" w14:textId="54896644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557E6" w14:textId="4B5BB970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D431" w14:textId="474D47E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3A24" w14:textId="06A5FB1F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1E7D" w14:textId="0B77ABB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2.9 </w:t>
            </w:r>
          </w:p>
        </w:tc>
      </w:tr>
      <w:tr w:rsidR="00F70FA6" w:rsidRPr="00B91948" w14:paraId="666AE21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B340C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6F99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261C" w14:textId="5C764FF8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DEBC" w14:textId="4B60BC5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8E9D" w14:textId="43208CC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FF58" w14:textId="6085314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926F" w14:textId="14C68D8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8065" w14:textId="1A621E9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74E4" w14:textId="41D83B0C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0C46" w14:textId="766EA20F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8ACF" w14:textId="3B922CA4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F594" w14:textId="07697EF9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8.2 </w:t>
            </w:r>
          </w:p>
        </w:tc>
      </w:tr>
      <w:tr w:rsidR="00F70FA6" w:rsidRPr="00B91948" w14:paraId="1408157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07675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21C6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7668" w14:textId="1F31A14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4693" w14:textId="405DAEB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6A98" w14:textId="2071972F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FFFF" w14:textId="6026712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84A6" w14:textId="4999870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91D2" w14:textId="6E7EA81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1263" w14:textId="5E7B2B83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256D" w14:textId="7D040415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88B0" w14:textId="71416B16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835C" w14:textId="6570B3D7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93.0 </w:t>
            </w:r>
          </w:p>
        </w:tc>
      </w:tr>
      <w:tr w:rsidR="002417AE" w:rsidRPr="00B91948" w14:paraId="046C6CC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C8D8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AA2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E35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C23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C5F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99CF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F8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31D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A61F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13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51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141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70FA6" w:rsidRPr="00B91948" w14:paraId="6E57B663" w14:textId="77777777" w:rsidTr="00E1677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6231A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6C3E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E7186" w14:textId="18058B2F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5E3D8" w14:textId="0C7A6DDC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297DB" w14:textId="42381F8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883DA" w14:textId="7E18873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3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70D20" w14:textId="0372F56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4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F50AD" w14:textId="16737E12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5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6E4B4" w14:textId="1E91B1B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6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0776C" w14:textId="2803870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6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2669E" w14:textId="61263661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7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782F5" w14:textId="4C9BA20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79.9 </w:t>
            </w:r>
          </w:p>
        </w:tc>
      </w:tr>
      <w:tr w:rsidR="00F70FA6" w:rsidRPr="00B91948" w14:paraId="53760B78" w14:textId="77777777" w:rsidTr="00E1677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CD573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55C64" w14:textId="77777777" w:rsidR="00F70FA6" w:rsidRPr="00B91948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064A55" w14:textId="7BF2B3A4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4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5E8F32" w14:textId="196CAFFE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5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A855B9" w14:textId="4942FEDD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58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ED44B2" w14:textId="49BCEE6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65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7113C5" w14:textId="328C80C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7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03266" w14:textId="48783E6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8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6A57FC" w14:textId="2B0DAF0D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19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BE2BCC" w14:textId="18CD7F3B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20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A3155D" w14:textId="1846B68A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219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776BF8" w14:textId="7AFA3968" w:rsidR="00F70FA6" w:rsidRPr="00F70FA6" w:rsidRDefault="00F70FA6" w:rsidP="00F70F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0FA6">
              <w:rPr>
                <w:rFonts w:ascii="Times New Roman" w:hAnsi="Times New Roman" w:cs="Times New Roman"/>
              </w:rPr>
              <w:t xml:space="preserve">225.9 </w:t>
            </w:r>
          </w:p>
        </w:tc>
      </w:tr>
      <w:tr w:rsidR="002417AE" w:rsidRPr="00B91948" w14:paraId="0FCD7793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A2D68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ise-in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F45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7E01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9F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A84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7F9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BA2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D63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F6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842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D3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F7A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356 </w:t>
            </w:r>
          </w:p>
        </w:tc>
      </w:tr>
      <w:tr w:rsidR="002417AE" w:rsidRPr="00B91948" w14:paraId="5C7B166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1001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78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F8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6C9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139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D5E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EC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D3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99B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D8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6F7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724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3 </w:t>
            </w:r>
          </w:p>
        </w:tc>
      </w:tr>
      <w:tr w:rsidR="002417AE" w:rsidRPr="00B91948" w14:paraId="426777E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6B2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20D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D05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6E2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BD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618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D34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05D9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CA3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46F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9C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C56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1BA8370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EB17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8A4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6B4A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711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53F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6DE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8AC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1B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D5AB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F4D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D35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A3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</w:tr>
      <w:tr w:rsidR="002417AE" w:rsidRPr="00B91948" w14:paraId="2508A40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3A8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2DFC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FB4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F9A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697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854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FB65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986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5F7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531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9B6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C8B4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 </w:t>
            </w:r>
          </w:p>
        </w:tc>
      </w:tr>
      <w:tr w:rsidR="002417AE" w:rsidRPr="00B91948" w14:paraId="5160A5F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9439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91C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9FB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2B4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AB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2D2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EAE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AEA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3DD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67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728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2EE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</w:tr>
      <w:tr w:rsidR="002417AE" w:rsidRPr="00B91948" w14:paraId="6F6807B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CA77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325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00F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4F7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372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085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D3B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91A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F8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867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FAD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FC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 </w:t>
            </w:r>
          </w:p>
        </w:tc>
      </w:tr>
      <w:tr w:rsidR="002417AE" w:rsidRPr="00B91948" w14:paraId="08F0408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DE7F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947A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7F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58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8E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9D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1D7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447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4CF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81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9A4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CF2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 </w:t>
            </w:r>
          </w:p>
        </w:tc>
      </w:tr>
      <w:tr w:rsidR="002417AE" w:rsidRPr="00B91948" w14:paraId="194B9EE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8CB4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E7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979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74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C43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726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E6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5E43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F2E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969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A5F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251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 </w:t>
            </w:r>
          </w:p>
        </w:tc>
      </w:tr>
      <w:tr w:rsidR="002417AE" w:rsidRPr="00B91948" w14:paraId="4007E40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AF34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E1C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A04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D5E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067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F35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AC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A7E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2E0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90D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814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DC9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8 </w:t>
            </w:r>
          </w:p>
        </w:tc>
      </w:tr>
      <w:tr w:rsidR="002417AE" w:rsidRPr="00B91948" w14:paraId="2496A11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493F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9BB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704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3C5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FE4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720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9C5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4E3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50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75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BD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326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07CD884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E87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86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432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278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088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78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468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0A0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5A6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F8A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02F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190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5 </w:t>
            </w:r>
          </w:p>
        </w:tc>
      </w:tr>
      <w:tr w:rsidR="002417AE" w:rsidRPr="00B91948" w14:paraId="32FC024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276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8EE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C7D2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9A0C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AA05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597C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C57E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6068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4297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70F8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B587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D2CC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 </w:t>
            </w:r>
          </w:p>
        </w:tc>
      </w:tr>
      <w:tr w:rsidR="002417AE" w:rsidRPr="00B91948" w14:paraId="6B4EA056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EFF67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440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F83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,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2516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8,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DCC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,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776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,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20A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0,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C73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4,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2CD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6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41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0,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5C7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8,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A7C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9,717 </w:t>
            </w:r>
          </w:p>
        </w:tc>
      </w:tr>
      <w:tr w:rsidR="002417AE" w:rsidRPr="00B91948" w14:paraId="49DA5BC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9E6A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2FD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753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79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FF0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2C9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A66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B0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9F7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630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4E6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87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7.4 </w:t>
            </w:r>
          </w:p>
        </w:tc>
      </w:tr>
      <w:tr w:rsidR="002417AE" w:rsidRPr="00B91948" w14:paraId="2671CE6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0FA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725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D7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72A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F4C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C2D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D40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D8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02B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75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7A6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265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11F7349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7FF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8FE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327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812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911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D40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DE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90F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402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EB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934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4BA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9 </w:t>
            </w:r>
          </w:p>
        </w:tc>
      </w:tr>
      <w:tr w:rsidR="002417AE" w:rsidRPr="00B91948" w14:paraId="6856F70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A055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84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3D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5E80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40A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97B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3F2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24F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E0B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A2F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355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749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.2 </w:t>
            </w:r>
          </w:p>
        </w:tc>
      </w:tr>
      <w:tr w:rsidR="002417AE" w:rsidRPr="00B91948" w14:paraId="50C09AF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EC5C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D9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3F5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901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191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09E3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1D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7F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01F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C08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5D7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E80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0.6 </w:t>
            </w:r>
          </w:p>
        </w:tc>
      </w:tr>
      <w:tr w:rsidR="002417AE" w:rsidRPr="00B91948" w14:paraId="5752D91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715A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B2E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74A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CBE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C8C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C00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78DB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3F3B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1AD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402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7EB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558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2.2 </w:t>
            </w:r>
          </w:p>
        </w:tc>
      </w:tr>
      <w:tr w:rsidR="002417AE" w:rsidRPr="00B91948" w14:paraId="34B06F4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FE28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7F2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B50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3CB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0A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B2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74A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121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C34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F4B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420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260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3.3 </w:t>
            </w:r>
          </w:p>
        </w:tc>
      </w:tr>
      <w:tr w:rsidR="002417AE" w:rsidRPr="00B91948" w14:paraId="050A0AD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A9C8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28A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76A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367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3DC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F18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93E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5EB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2D4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2A7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3FB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23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8.2 </w:t>
            </w:r>
          </w:p>
        </w:tc>
      </w:tr>
      <w:tr w:rsidR="002417AE" w:rsidRPr="00B91948" w14:paraId="223F9DF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D710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09F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BB2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85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A4E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D549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212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4BA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432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1890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226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BE4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6.0 </w:t>
            </w:r>
          </w:p>
        </w:tc>
      </w:tr>
      <w:tr w:rsidR="002417AE" w:rsidRPr="00B91948" w14:paraId="769B66B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BC83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151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D9D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CA3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FB5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194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A0552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D66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2A4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CA6B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68E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2D7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417AE" w:rsidRPr="00B91948" w14:paraId="257748B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FE8D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98FD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03EC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18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0CB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4C7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C9A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828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85D6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2D25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CC71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E96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1.9 </w:t>
            </w:r>
          </w:p>
        </w:tc>
      </w:tr>
      <w:tr w:rsidR="002417AE" w:rsidRPr="00B91948" w14:paraId="4F71581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E695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BA03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E62FA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7FA7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0ABC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AD77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9F3AF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66487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B74DE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F6314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8EED3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EF888" w14:textId="77777777" w:rsidR="002417AE" w:rsidRPr="00B91948" w:rsidRDefault="002417AE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2.6 </w:t>
            </w:r>
          </w:p>
        </w:tc>
      </w:tr>
    </w:tbl>
    <w:p w14:paraId="569DA7DC" w14:textId="1A1F2CD3" w:rsidR="00B90E22" w:rsidRDefault="00B90E22"/>
    <w:sectPr w:rsidR="00B90E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7E95F" w14:textId="77777777" w:rsidR="00095105" w:rsidRDefault="00095105" w:rsidP="00F70FA6">
      <w:pPr>
        <w:spacing w:after="0" w:line="240" w:lineRule="auto"/>
      </w:pPr>
      <w:r>
        <w:separator/>
      </w:r>
    </w:p>
  </w:endnote>
  <w:endnote w:type="continuationSeparator" w:id="0">
    <w:p w14:paraId="66BF3E75" w14:textId="77777777" w:rsidR="00095105" w:rsidRDefault="00095105" w:rsidP="00F7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1D539" w14:textId="77777777" w:rsidR="00095105" w:rsidRDefault="00095105" w:rsidP="00F70FA6">
      <w:pPr>
        <w:spacing w:after="0" w:line="240" w:lineRule="auto"/>
      </w:pPr>
      <w:r>
        <w:separator/>
      </w:r>
    </w:p>
  </w:footnote>
  <w:footnote w:type="continuationSeparator" w:id="0">
    <w:p w14:paraId="07498401" w14:textId="77777777" w:rsidR="00095105" w:rsidRDefault="00095105" w:rsidP="00F70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CE"/>
    <w:rsid w:val="000152C2"/>
    <w:rsid w:val="00095105"/>
    <w:rsid w:val="002417AE"/>
    <w:rsid w:val="003400E1"/>
    <w:rsid w:val="003822C7"/>
    <w:rsid w:val="00B90E22"/>
    <w:rsid w:val="00D858CE"/>
    <w:rsid w:val="00F20F8A"/>
    <w:rsid w:val="00F7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90E1"/>
  <w15:chartTrackingRefBased/>
  <w15:docId w15:val="{8F299658-B771-40DA-8E23-808FD857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8CE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822C7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400E1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3400E1"/>
    <w:rPr>
      <w:color w:val="0000FF"/>
      <w:u w:val="single"/>
    </w:rPr>
  </w:style>
  <w:style w:type="paragraph" w:styleId="a4">
    <w:name w:val="annotation text"/>
    <w:basedOn w:val="a"/>
    <w:link w:val="Char"/>
    <w:uiPriority w:val="99"/>
    <w:semiHidden/>
    <w:unhideWhenUsed/>
    <w:rsid w:val="003400E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3400E1"/>
  </w:style>
  <w:style w:type="character" w:styleId="a5">
    <w:name w:val="annotation reference"/>
    <w:basedOn w:val="a0"/>
    <w:uiPriority w:val="99"/>
    <w:semiHidden/>
    <w:unhideWhenUsed/>
    <w:rsid w:val="003400E1"/>
    <w:rPr>
      <w:sz w:val="18"/>
      <w:szCs w:val="18"/>
    </w:rPr>
  </w:style>
  <w:style w:type="paragraph" w:styleId="a6">
    <w:name w:val="List Paragraph"/>
    <w:basedOn w:val="a"/>
    <w:uiPriority w:val="34"/>
    <w:qFormat/>
    <w:rsid w:val="003400E1"/>
    <w:pPr>
      <w:ind w:leftChars="400" w:left="800"/>
    </w:pPr>
  </w:style>
  <w:style w:type="character" w:styleId="a7">
    <w:name w:val="FollowedHyperlink"/>
    <w:basedOn w:val="a0"/>
    <w:uiPriority w:val="99"/>
    <w:semiHidden/>
    <w:unhideWhenUsed/>
    <w:rsid w:val="003400E1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annotation subject"/>
    <w:basedOn w:val="a4"/>
    <w:next w:val="a4"/>
    <w:link w:val="Char0"/>
    <w:uiPriority w:val="99"/>
    <w:semiHidden/>
    <w:unhideWhenUsed/>
    <w:rsid w:val="003400E1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3400E1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400E1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400E1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400E1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400E1"/>
    <w:rPr>
      <w:rFonts w:ascii="Times New Roman" w:eastAsia="맑은 고딕" w:hAnsi="Times New Roman" w:cs="Times New Roman"/>
      <w:noProof/>
    </w:rPr>
  </w:style>
  <w:style w:type="paragraph" w:styleId="a9">
    <w:name w:val="header"/>
    <w:basedOn w:val="a"/>
    <w:link w:val="Char1"/>
    <w:uiPriority w:val="99"/>
    <w:unhideWhenUsed/>
    <w:rsid w:val="003400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400E1"/>
  </w:style>
  <w:style w:type="paragraph" w:styleId="aa">
    <w:name w:val="footer"/>
    <w:basedOn w:val="a"/>
    <w:link w:val="Char2"/>
    <w:uiPriority w:val="99"/>
    <w:unhideWhenUsed/>
    <w:rsid w:val="003400E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400E1"/>
  </w:style>
  <w:style w:type="character" w:styleId="ab">
    <w:name w:val="Unresolved Mention"/>
    <w:basedOn w:val="a0"/>
    <w:uiPriority w:val="99"/>
    <w:semiHidden/>
    <w:unhideWhenUsed/>
    <w:rsid w:val="003400E1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400E1"/>
    <w:pPr>
      <w:spacing w:after="0" w:line="240" w:lineRule="auto"/>
      <w:jc w:val="left"/>
    </w:pPr>
  </w:style>
  <w:style w:type="paragraph" w:styleId="ad">
    <w:name w:val="caption"/>
    <w:basedOn w:val="a"/>
    <w:next w:val="a"/>
    <w:uiPriority w:val="35"/>
    <w:semiHidden/>
    <w:unhideWhenUsed/>
    <w:qFormat/>
    <w:rsid w:val="003400E1"/>
    <w:rPr>
      <w:b/>
      <w:bCs/>
      <w:szCs w:val="20"/>
    </w:rPr>
  </w:style>
  <w:style w:type="paragraph" w:styleId="ae">
    <w:name w:val="Balloon Text"/>
    <w:basedOn w:val="a"/>
    <w:link w:val="Char3"/>
    <w:uiPriority w:val="99"/>
    <w:semiHidden/>
    <w:unhideWhenUsed/>
    <w:rsid w:val="003400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3400E1"/>
    <w:rPr>
      <w:rFonts w:asciiTheme="majorHAnsi" w:eastAsiaTheme="majorEastAsia" w:hAnsiTheme="majorHAnsi" w:cstheme="majorBidi"/>
      <w:sz w:val="18"/>
      <w:szCs w:val="18"/>
    </w:rPr>
  </w:style>
  <w:style w:type="paragraph" w:customStyle="1" w:styleId="af">
    <w:name w:val="바탕글"/>
    <w:basedOn w:val="a"/>
    <w:rsid w:val="003400E1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10">
    <w:name w:val="확인되지 않은 멘션1"/>
    <w:basedOn w:val="a0"/>
    <w:uiPriority w:val="99"/>
    <w:semiHidden/>
    <w:rsid w:val="003400E1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3400E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Grid Table Light"/>
    <w:basedOn w:val="a1"/>
    <w:uiPriority w:val="40"/>
    <w:rsid w:val="003400E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5">
    <w:name w:val="font5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7">
    <w:name w:val="font7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3">
    <w:name w:val="xl63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5">
    <w:name w:val="xl65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">
    <w:name w:val="xl77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">
    <w:name w:val="xl78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9">
    <w:name w:val="xl79"/>
    <w:basedOn w:val="a"/>
    <w:rsid w:val="003400E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80">
    <w:name w:val="xl80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1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95</Words>
  <Characters>6244</Characters>
  <Application>Microsoft Office Word</Application>
  <DocSecurity>0</DocSecurity>
  <Lines>52</Lines>
  <Paragraphs>14</Paragraphs>
  <ScaleCrop>false</ScaleCrop>
  <Company/>
  <LinksUpToDate>false</LinksUpToDate>
  <CharactersWithSpaces>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헌 이</dc:creator>
  <cp:keywords/>
  <dc:description/>
  <cp:lastModifiedBy>준헌 이</cp:lastModifiedBy>
  <cp:revision>3</cp:revision>
  <dcterms:created xsi:type="dcterms:W3CDTF">2023-08-01T10:37:00Z</dcterms:created>
  <dcterms:modified xsi:type="dcterms:W3CDTF">2024-01-29T05:06:00Z</dcterms:modified>
</cp:coreProperties>
</file>